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BDB" w:rsidRPr="00F46C31" w:rsidRDefault="00DB763D" w:rsidP="00155BDB">
      <w:pPr>
        <w:pStyle w:val="Heading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 w:rsidRPr="00F46C31">
        <w:rPr>
          <w:rFonts w:ascii="Times New Roman" w:hAnsi="Times New Roman" w:cs="Times New Roman"/>
          <w:sz w:val="24"/>
          <w:szCs w:val="24"/>
        </w:rPr>
        <w:t>Supplemental Tables and Figures</w:t>
      </w:r>
    </w:p>
    <w:p w:rsidR="00155BDB" w:rsidRPr="00F46C31" w:rsidRDefault="00155BDB" w:rsidP="00155BDB"/>
    <w:p w:rsidR="00155BDB" w:rsidRPr="00F46C31" w:rsidRDefault="00155BDB" w:rsidP="00155BDB">
      <w:pPr>
        <w:spacing w:line="480" w:lineRule="auto"/>
        <w:rPr>
          <w:b/>
          <w:bCs/>
        </w:rPr>
      </w:pPr>
      <w:r w:rsidRPr="00F46C31">
        <w:rPr>
          <w:b/>
          <w:bCs/>
        </w:rPr>
        <w:t>Supplemental Table 1 – TaqMan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3374"/>
        <w:gridCol w:w="2874"/>
      </w:tblGrid>
      <w:tr w:rsidR="00155BDB" w:rsidRPr="00F46C31" w:rsidTr="003C7287">
        <w:trPr>
          <w:trHeight w:val="425"/>
        </w:trPr>
        <w:tc>
          <w:tcPr>
            <w:tcW w:w="3102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Primer</w:t>
            </w:r>
          </w:p>
        </w:tc>
        <w:tc>
          <w:tcPr>
            <w:tcW w:w="3374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Product Code</w:t>
            </w:r>
          </w:p>
        </w:tc>
        <w:tc>
          <w:tcPr>
            <w:tcW w:w="2874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Species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Scgn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0520475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44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Arntl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0500226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Per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0478113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H3f3a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1612808_g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  <w:iCs/>
                <w:lang w:eastAsia="en-GB"/>
              </w:rPr>
              <w:t>Actb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rPr>
                <w:lang w:eastAsia="en-GB"/>
              </w:rPr>
              <w:t>Mm02619580_g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Snap25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1276449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44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Vamp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1325243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Stx1a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rPr>
                <w:spacing w:val="8"/>
              </w:rPr>
              <w:t>Mm00444008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  <w:rPr>
                <w:spacing w:val="8"/>
              </w:rPr>
            </w:pPr>
            <w:r w:rsidRPr="00F46C31"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Stxbp1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m00436837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Mouse</w:t>
            </w:r>
          </w:p>
        </w:tc>
      </w:tr>
      <w:tr w:rsidR="00E25618" w:rsidRPr="00F46C31" w:rsidTr="003C7287">
        <w:trPr>
          <w:trHeight w:val="425"/>
        </w:trPr>
        <w:tc>
          <w:tcPr>
            <w:tcW w:w="3102" w:type="dxa"/>
            <w:vAlign w:val="center"/>
          </w:tcPr>
          <w:p w:rsidR="00E25618" w:rsidRPr="00C754E2" w:rsidRDefault="00E25618" w:rsidP="003C7287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ipr</w:t>
            </w:r>
            <w:proofErr w:type="spellEnd"/>
          </w:p>
        </w:tc>
        <w:tc>
          <w:tcPr>
            <w:tcW w:w="3374" w:type="dxa"/>
            <w:vAlign w:val="center"/>
          </w:tcPr>
          <w:p w:rsidR="00E25618" w:rsidRPr="00F46C31" w:rsidRDefault="00E25618" w:rsidP="003C7287">
            <w:pPr>
              <w:jc w:val="center"/>
            </w:pPr>
            <w:r w:rsidRPr="00E25618">
              <w:t>Mm01316344_m1</w:t>
            </w:r>
          </w:p>
        </w:tc>
        <w:tc>
          <w:tcPr>
            <w:tcW w:w="2874" w:type="dxa"/>
            <w:vAlign w:val="center"/>
          </w:tcPr>
          <w:p w:rsidR="00E25618" w:rsidRPr="00F46C31" w:rsidRDefault="00E25618" w:rsidP="003C7287">
            <w:pPr>
              <w:jc w:val="center"/>
            </w:pPr>
            <w:r>
              <w:t>Mou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Scgn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s00199630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uman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Arntl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s00154147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uman</w:t>
            </w:r>
          </w:p>
        </w:tc>
      </w:tr>
      <w:tr w:rsidR="00155BDB" w:rsidRPr="00F46C31" w:rsidTr="003C7287">
        <w:trPr>
          <w:trHeight w:val="444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i/>
              </w:rPr>
              <w:t>Per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s00256143_m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uman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C754E2" w:rsidRDefault="00155BDB" w:rsidP="003C7287">
            <w:pPr>
              <w:jc w:val="center"/>
              <w:rPr>
                <w:i/>
              </w:rPr>
            </w:pPr>
            <w:r w:rsidRPr="00C754E2">
              <w:rPr>
                <w:rStyle w:val="st"/>
                <w:i/>
              </w:rPr>
              <w:t>Hist1h3a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s00543854_s1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Human</w:t>
            </w:r>
          </w:p>
        </w:tc>
      </w:tr>
    </w:tbl>
    <w:p w:rsidR="00155BDB" w:rsidRPr="00F46C31" w:rsidRDefault="00155BDB" w:rsidP="00155BDB">
      <w:pPr>
        <w:rPr>
          <w:b/>
          <w:bCs/>
        </w:rPr>
      </w:pPr>
    </w:p>
    <w:p w:rsidR="00DB763D" w:rsidRPr="00F46C31" w:rsidRDefault="00DB763D">
      <w:pPr>
        <w:rPr>
          <w:b/>
          <w:bCs/>
        </w:rPr>
      </w:pPr>
      <w:r w:rsidRPr="00F46C31">
        <w:rPr>
          <w:b/>
          <w:bCs/>
        </w:rPr>
        <w:br w:type="page"/>
      </w:r>
    </w:p>
    <w:p w:rsidR="00155BDB" w:rsidRPr="00F46C31" w:rsidRDefault="00155BDB" w:rsidP="00155BDB">
      <w:pPr>
        <w:spacing w:line="480" w:lineRule="auto"/>
        <w:rPr>
          <w:b/>
          <w:bCs/>
        </w:rPr>
      </w:pPr>
      <w:r w:rsidRPr="00F46C31">
        <w:rPr>
          <w:b/>
          <w:bCs/>
        </w:rPr>
        <w:lastRenderedPageBreak/>
        <w:t>Supplemental Table 2 – PCR Primers</w:t>
      </w:r>
      <w:r w:rsidR="001072BA">
        <w:rPr>
          <w:b/>
          <w:bCs/>
        </w:rPr>
        <w:t xml:space="preserve"> for Ch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3563"/>
        <w:gridCol w:w="2791"/>
      </w:tblGrid>
      <w:tr w:rsidR="00155BDB" w:rsidRPr="00F46C31" w:rsidTr="003C7287">
        <w:trPr>
          <w:trHeight w:val="425"/>
        </w:trPr>
        <w:tc>
          <w:tcPr>
            <w:tcW w:w="3102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Primer Site</w:t>
            </w:r>
          </w:p>
        </w:tc>
        <w:tc>
          <w:tcPr>
            <w:tcW w:w="3374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Direction (5’ to 3’)</w:t>
            </w:r>
          </w:p>
        </w:tc>
        <w:tc>
          <w:tcPr>
            <w:tcW w:w="2874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Sequenc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67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AATGGTGGCTGCCAATTTG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Forward</w:t>
            </w:r>
          </w:p>
        </w:tc>
      </w:tr>
      <w:tr w:rsidR="00155BDB" w:rsidRPr="00F46C31" w:rsidTr="003C7287">
        <w:trPr>
          <w:trHeight w:val="444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67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AACCTAGCCACACTGTATC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Rever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1176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GAGACCTAGAATAGTGACC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Forward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1176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TTCGTAAGGAGCAACAGAG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Reverse</w:t>
            </w:r>
          </w:p>
        </w:tc>
      </w:tr>
      <w:tr w:rsidR="00155BDB" w:rsidRPr="00F46C31" w:rsidTr="003C7287">
        <w:trPr>
          <w:trHeight w:val="425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125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GAACACAGTCATTCCGTCA</w:t>
            </w:r>
          </w:p>
        </w:tc>
        <w:tc>
          <w:tcPr>
            <w:tcW w:w="28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Forward</w:t>
            </w:r>
          </w:p>
        </w:tc>
      </w:tr>
      <w:tr w:rsidR="00155BDB" w:rsidRPr="00F46C31" w:rsidTr="003C7287">
        <w:trPr>
          <w:trHeight w:val="444"/>
        </w:trPr>
        <w:tc>
          <w:tcPr>
            <w:tcW w:w="3102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1252</w:t>
            </w:r>
          </w:p>
        </w:tc>
        <w:tc>
          <w:tcPr>
            <w:tcW w:w="3374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TAACGAAGAGTACAATGTCT</w:t>
            </w:r>
          </w:p>
        </w:tc>
        <w:tc>
          <w:tcPr>
            <w:tcW w:w="2874" w:type="dxa"/>
            <w:vAlign w:val="center"/>
          </w:tcPr>
          <w:p w:rsidR="00155BDB" w:rsidRPr="00F46C31" w:rsidRDefault="001072BA" w:rsidP="003C7287">
            <w:pPr>
              <w:jc w:val="center"/>
            </w:pPr>
            <w:r>
              <w:t>Reverse</w:t>
            </w:r>
          </w:p>
        </w:tc>
      </w:tr>
    </w:tbl>
    <w:p w:rsidR="00155BDB" w:rsidRPr="00F46C31" w:rsidRDefault="00155BDB" w:rsidP="00155BDB">
      <w:pPr>
        <w:spacing w:line="480" w:lineRule="auto"/>
        <w:rPr>
          <w:b/>
          <w:bCs/>
        </w:rPr>
      </w:pPr>
    </w:p>
    <w:p w:rsidR="009948AF" w:rsidRPr="00F46C31" w:rsidRDefault="009948AF" w:rsidP="00155BDB">
      <w:pPr>
        <w:spacing w:line="480" w:lineRule="auto"/>
        <w:rPr>
          <w:b/>
          <w:bCs/>
        </w:rPr>
      </w:pPr>
    </w:p>
    <w:p w:rsidR="00DB763D" w:rsidRPr="00F46C31" w:rsidRDefault="00DB763D">
      <w:pPr>
        <w:rPr>
          <w:b/>
          <w:bCs/>
        </w:rPr>
      </w:pPr>
      <w:r w:rsidRPr="00F46C31">
        <w:rPr>
          <w:b/>
          <w:bCs/>
        </w:rPr>
        <w:br w:type="page"/>
      </w:r>
    </w:p>
    <w:p w:rsidR="00155BDB" w:rsidRPr="00F46C31" w:rsidRDefault="00155BDB" w:rsidP="00155BDB">
      <w:pPr>
        <w:spacing w:line="480" w:lineRule="auto"/>
        <w:rPr>
          <w:b/>
          <w:bCs/>
        </w:rPr>
      </w:pPr>
      <w:r w:rsidRPr="00F46C31">
        <w:rPr>
          <w:b/>
          <w:bCs/>
        </w:rPr>
        <w:lastRenderedPageBreak/>
        <w:t>Supplemental Table 3 – Antibodies</w:t>
      </w:r>
    </w:p>
    <w:tbl>
      <w:tblPr>
        <w:tblStyle w:val="TableGrid"/>
        <w:tblW w:w="10024" w:type="dxa"/>
        <w:tblInd w:w="-338" w:type="dxa"/>
        <w:tblLook w:val="04A0" w:firstRow="1" w:lastRow="0" w:firstColumn="1" w:lastColumn="0" w:noHBand="0" w:noVBand="1"/>
      </w:tblPr>
      <w:tblGrid>
        <w:gridCol w:w="2417"/>
        <w:gridCol w:w="1177"/>
        <w:gridCol w:w="1057"/>
        <w:gridCol w:w="1510"/>
        <w:gridCol w:w="1296"/>
        <w:gridCol w:w="1057"/>
        <w:gridCol w:w="1510"/>
      </w:tblGrid>
      <w:tr w:rsidR="00155BDB" w:rsidRPr="00F46C31" w:rsidTr="003C7287">
        <w:trPr>
          <w:trHeight w:val="833"/>
        </w:trPr>
        <w:tc>
          <w:tcPr>
            <w:tcW w:w="2417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Analysis</w:t>
            </w:r>
          </w:p>
        </w:tc>
        <w:tc>
          <w:tcPr>
            <w:tcW w:w="1177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Primary Antibody</w:t>
            </w:r>
          </w:p>
        </w:tc>
        <w:tc>
          <w:tcPr>
            <w:tcW w:w="1057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Dilution</w:t>
            </w:r>
          </w:p>
        </w:tc>
        <w:tc>
          <w:tcPr>
            <w:tcW w:w="1510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RRID</w:t>
            </w:r>
          </w:p>
        </w:tc>
        <w:tc>
          <w:tcPr>
            <w:tcW w:w="1296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Secondary Antibody</w:t>
            </w:r>
          </w:p>
        </w:tc>
        <w:tc>
          <w:tcPr>
            <w:tcW w:w="1057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Dilution</w:t>
            </w:r>
          </w:p>
        </w:tc>
        <w:tc>
          <w:tcPr>
            <w:tcW w:w="1510" w:type="dxa"/>
            <w:shd w:val="clear" w:color="auto" w:fill="D0CECE" w:themeFill="background2" w:themeFillShade="E6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RRID</w:t>
            </w:r>
          </w:p>
        </w:tc>
      </w:tr>
      <w:tr w:rsidR="00155BDB" w:rsidRPr="00F46C31" w:rsidTr="003C7287">
        <w:trPr>
          <w:trHeight w:val="1120"/>
        </w:trPr>
        <w:tc>
          <w:tcPr>
            <w:tcW w:w="2417" w:type="dxa"/>
            <w:vMerge w:val="restart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Tissue Immunofluorescence</w:t>
            </w: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Rabbit anti-SCGN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25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798371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1:15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155BDB" w:rsidRPr="00F46C31" w:rsidTr="003C7287">
        <w:trPr>
          <w:trHeight w:val="1120"/>
        </w:trPr>
        <w:tc>
          <w:tcPr>
            <w:tcW w:w="2417" w:type="dxa"/>
            <w:vMerge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Mouse anti-GLP-1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4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447455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mouse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15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330924</w:t>
            </w:r>
          </w:p>
        </w:tc>
      </w:tr>
      <w:tr w:rsidR="00155BDB" w:rsidRPr="00F46C31" w:rsidTr="003C7287">
        <w:trPr>
          <w:trHeight w:val="1120"/>
        </w:trPr>
        <w:tc>
          <w:tcPr>
            <w:tcW w:w="241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Cellular Immunofluorescence</w:t>
            </w: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Rabbit anti-SCGN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25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798371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15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155BDB" w:rsidRPr="00F46C31" w:rsidTr="003C7287">
        <w:trPr>
          <w:trHeight w:val="833"/>
        </w:trPr>
        <w:tc>
          <w:tcPr>
            <w:tcW w:w="2417" w:type="dxa"/>
            <w:vMerge w:val="restart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Immunoblot</w:t>
            </w: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Rabbit anti-SCGN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50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798371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75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155BDB" w:rsidRPr="00F46C31" w:rsidTr="003C7287">
        <w:trPr>
          <w:trHeight w:val="560"/>
        </w:trPr>
        <w:tc>
          <w:tcPr>
            <w:tcW w:w="2417" w:type="dxa"/>
            <w:vMerge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Rabbit anti-BMAL1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10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728705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75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155BDB" w:rsidRPr="00F46C31" w:rsidTr="003C7287">
        <w:trPr>
          <w:trHeight w:val="572"/>
        </w:trPr>
        <w:tc>
          <w:tcPr>
            <w:tcW w:w="2417" w:type="dxa"/>
            <w:vMerge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Rabbit anti-H3A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10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118461</w:t>
            </w: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75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155BDB" w:rsidRPr="00F46C31" w:rsidTr="003C7287">
        <w:trPr>
          <w:trHeight w:val="273"/>
        </w:trPr>
        <w:tc>
          <w:tcPr>
            <w:tcW w:w="2417" w:type="dxa"/>
            <w:vMerge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</w:p>
        </w:tc>
        <w:tc>
          <w:tcPr>
            <w:tcW w:w="117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 xml:space="preserve">Rabbit anti-      </w:t>
            </w:r>
            <w:r w:rsidRPr="00F46C31">
              <w:sym w:font="Symbol" w:char="F062"/>
            </w:r>
            <w:r w:rsidRPr="00F46C31">
              <w:t>-actin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50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jc w:val="center"/>
            </w:pPr>
            <w:r w:rsidRPr="00F46C31">
              <w:t>AB_476693</w:t>
            </w:r>
          </w:p>
          <w:p w:rsidR="00155BDB" w:rsidRPr="00F46C31" w:rsidRDefault="00155BDB" w:rsidP="003C7287">
            <w:pPr>
              <w:pStyle w:val="ListParagraph"/>
              <w:ind w:left="0"/>
              <w:jc w:val="center"/>
            </w:pPr>
          </w:p>
        </w:tc>
        <w:tc>
          <w:tcPr>
            <w:tcW w:w="1296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nti-rabbit IgG HRP-linked</w:t>
            </w:r>
          </w:p>
        </w:tc>
        <w:tc>
          <w:tcPr>
            <w:tcW w:w="1057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1:7500</w:t>
            </w:r>
          </w:p>
        </w:tc>
        <w:tc>
          <w:tcPr>
            <w:tcW w:w="1510" w:type="dxa"/>
            <w:vAlign w:val="center"/>
          </w:tcPr>
          <w:p w:rsidR="00155BDB" w:rsidRPr="00F46C31" w:rsidRDefault="00155BDB" w:rsidP="003C7287">
            <w:pPr>
              <w:pStyle w:val="ListParagraph"/>
              <w:ind w:left="0"/>
              <w:jc w:val="center"/>
            </w:pPr>
            <w:r w:rsidRPr="00F46C31">
              <w:t>AB_2099233</w:t>
            </w:r>
          </w:p>
        </w:tc>
      </w:tr>
      <w:tr w:rsidR="005019AC" w:rsidRPr="00F46C31" w:rsidTr="00FA246F">
        <w:trPr>
          <w:trHeight w:val="273"/>
        </w:trPr>
        <w:tc>
          <w:tcPr>
            <w:tcW w:w="241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Chromatin-Immunoprecipitation</w:t>
            </w:r>
          </w:p>
        </w:tc>
        <w:tc>
          <w:tcPr>
            <w:tcW w:w="117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Rabbit anti-BMAL1</w:t>
            </w:r>
          </w:p>
        </w:tc>
        <w:tc>
          <w:tcPr>
            <w:tcW w:w="105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1:50</w:t>
            </w:r>
          </w:p>
        </w:tc>
        <w:tc>
          <w:tcPr>
            <w:tcW w:w="1510" w:type="dxa"/>
            <w:vAlign w:val="center"/>
          </w:tcPr>
          <w:p w:rsidR="005019AC" w:rsidRDefault="005019AC" w:rsidP="003C7287">
            <w:pPr>
              <w:jc w:val="center"/>
            </w:pPr>
            <w:r w:rsidRPr="00F46C31">
              <w:t>AB_2728705</w:t>
            </w:r>
          </w:p>
          <w:p w:rsidR="005019AC" w:rsidRPr="00F46C31" w:rsidRDefault="005019AC" w:rsidP="003C7287">
            <w:pPr>
              <w:jc w:val="center"/>
            </w:pPr>
          </w:p>
        </w:tc>
        <w:tc>
          <w:tcPr>
            <w:tcW w:w="3863" w:type="dxa"/>
            <w:gridSpan w:val="3"/>
            <w:vMerge w:val="restart"/>
            <w:shd w:val="clear" w:color="auto" w:fill="D0CDD1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</w:p>
        </w:tc>
      </w:tr>
      <w:tr w:rsidR="005019AC" w:rsidRPr="00F46C31" w:rsidTr="00FA246F">
        <w:trPr>
          <w:trHeight w:val="273"/>
        </w:trPr>
        <w:tc>
          <w:tcPr>
            <w:tcW w:w="2417" w:type="dxa"/>
            <w:vMerge w:val="restart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F46C31">
              <w:rPr>
                <w:b/>
                <w:bCs/>
              </w:rPr>
              <w:t>Immunoprecipitation</w:t>
            </w:r>
          </w:p>
        </w:tc>
        <w:tc>
          <w:tcPr>
            <w:tcW w:w="117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Rabbit anti-SCGN</w:t>
            </w:r>
          </w:p>
        </w:tc>
        <w:tc>
          <w:tcPr>
            <w:tcW w:w="105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1:50</w:t>
            </w:r>
          </w:p>
        </w:tc>
        <w:tc>
          <w:tcPr>
            <w:tcW w:w="1510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AB_2798371</w:t>
            </w:r>
          </w:p>
        </w:tc>
        <w:tc>
          <w:tcPr>
            <w:tcW w:w="3863" w:type="dxa"/>
            <w:gridSpan w:val="3"/>
            <w:vMerge/>
            <w:shd w:val="clear" w:color="auto" w:fill="D0CDD1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</w:p>
        </w:tc>
      </w:tr>
      <w:tr w:rsidR="005019AC" w:rsidRPr="00F46C31" w:rsidTr="00FA246F">
        <w:trPr>
          <w:trHeight w:val="273"/>
        </w:trPr>
        <w:tc>
          <w:tcPr>
            <w:tcW w:w="2417" w:type="dxa"/>
            <w:vMerge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117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Anti-rabbit SNAP25</w:t>
            </w:r>
          </w:p>
        </w:tc>
        <w:tc>
          <w:tcPr>
            <w:tcW w:w="1057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1:50</w:t>
            </w:r>
          </w:p>
        </w:tc>
        <w:tc>
          <w:tcPr>
            <w:tcW w:w="1510" w:type="dxa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  <w:r w:rsidRPr="00F46C31">
              <w:t>AB_887790</w:t>
            </w:r>
          </w:p>
        </w:tc>
        <w:tc>
          <w:tcPr>
            <w:tcW w:w="3863" w:type="dxa"/>
            <w:gridSpan w:val="3"/>
            <w:vMerge/>
            <w:shd w:val="clear" w:color="auto" w:fill="D0CDD1"/>
            <w:vAlign w:val="center"/>
          </w:tcPr>
          <w:p w:rsidR="005019AC" w:rsidRPr="00F46C31" w:rsidRDefault="005019AC" w:rsidP="003C7287">
            <w:pPr>
              <w:pStyle w:val="ListParagraph"/>
              <w:ind w:left="0"/>
              <w:jc w:val="center"/>
            </w:pPr>
          </w:p>
        </w:tc>
      </w:tr>
    </w:tbl>
    <w:p w:rsidR="00155BDB" w:rsidRPr="00F46C31" w:rsidRDefault="00155BDB" w:rsidP="00155BDB">
      <w:pPr>
        <w:pStyle w:val="ListParagraph"/>
        <w:ind w:left="0"/>
        <w:rPr>
          <w:b/>
          <w:bCs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  <w:r w:rsidRPr="00F46C31">
        <w:rPr>
          <w:b/>
        </w:rPr>
        <w:lastRenderedPageBreak/>
        <w:t>Supplemental Table 4 –Microarray</w:t>
      </w:r>
      <w:r w:rsidR="00DB763D" w:rsidRPr="00F46C31">
        <w:rPr>
          <w:b/>
        </w:rPr>
        <w:t>:</w:t>
      </w:r>
      <w:r w:rsidRPr="00F46C31">
        <w:rPr>
          <w:b/>
        </w:rPr>
        <w:t xml:space="preserve"> significantly changed genes</w:t>
      </w:r>
    </w:p>
    <w:tbl>
      <w:tblPr>
        <w:tblW w:w="8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3"/>
        <w:gridCol w:w="2968"/>
        <w:gridCol w:w="1788"/>
      </w:tblGrid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D0CECE" w:themeFill="background2" w:themeFillShade="E6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divId w:val="1986472115"/>
              <w:rPr>
                <w:b/>
                <w:bCs/>
                <w:color w:val="000000"/>
              </w:rPr>
            </w:pPr>
            <w:r w:rsidRPr="00F46C31">
              <w:rPr>
                <w:b/>
                <w:bCs/>
                <w:color w:val="000000"/>
              </w:rPr>
              <w:t>Symbol</w:t>
            </w:r>
          </w:p>
        </w:tc>
        <w:tc>
          <w:tcPr>
            <w:tcW w:w="2968" w:type="dxa"/>
            <w:shd w:val="clear" w:color="auto" w:fill="D0CECE" w:themeFill="background2" w:themeFillShade="E6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divId w:val="1600799340"/>
              <w:rPr>
                <w:b/>
                <w:bCs/>
                <w:color w:val="000000"/>
              </w:rPr>
            </w:pPr>
            <w:proofErr w:type="spellStart"/>
            <w:r w:rsidRPr="00F46C31">
              <w:rPr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788" w:type="dxa"/>
            <w:shd w:val="clear" w:color="auto" w:fill="D0CECE" w:themeFill="background2" w:themeFillShade="E6"/>
            <w:vAlign w:val="center"/>
          </w:tcPr>
          <w:p w:rsidR="00F46C31" w:rsidRDefault="00B34B54" w:rsidP="00B34B54">
            <w:pPr>
              <w:jc w:val="center"/>
              <w:divId w:val="1386563738"/>
              <w:rPr>
                <w:b/>
                <w:bCs/>
                <w:color w:val="000000"/>
              </w:rPr>
            </w:pPr>
            <w:r w:rsidRPr="00F46C31">
              <w:rPr>
                <w:b/>
                <w:bCs/>
                <w:color w:val="000000"/>
              </w:rPr>
              <w:t xml:space="preserve">Adjusted    </w:t>
            </w:r>
          </w:p>
          <w:p w:rsidR="00B34B54" w:rsidRPr="00F46C31" w:rsidRDefault="00B34B54" w:rsidP="00B34B54">
            <w:pPr>
              <w:jc w:val="center"/>
              <w:divId w:val="1386563738"/>
              <w:rPr>
                <w:b/>
                <w:bCs/>
                <w:color w:val="000000"/>
              </w:rPr>
            </w:pPr>
            <w:r w:rsidRPr="00F46C31">
              <w:rPr>
                <w:b/>
                <w:bCs/>
                <w:color w:val="000000"/>
              </w:rPr>
              <w:t>p-value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ARHGAP8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4275051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681398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NKX6-2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3479209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727856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FIBCD1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2822624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727856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INSL5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3447974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824844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ID1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2381321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824844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NACC2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2945363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2824844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NXF7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1567265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3540702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PKIB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3157166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397717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TMEM65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1278556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397717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SSTR2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1040827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549345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GPX2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0575818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549345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ANKRD6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2002185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557098</w:t>
            </w:r>
          </w:p>
        </w:tc>
      </w:tr>
      <w:tr w:rsidR="00B34B54" w:rsidRPr="00F46C31" w:rsidTr="00B34B54">
        <w:trPr>
          <w:trHeight w:val="308"/>
          <w:jc w:val="center"/>
        </w:trPr>
        <w:tc>
          <w:tcPr>
            <w:tcW w:w="3763" w:type="dxa"/>
            <w:shd w:val="clear" w:color="auto" w:fill="auto"/>
            <w:noWrap/>
            <w:vAlign w:val="center"/>
            <w:hideMark/>
          </w:tcPr>
          <w:p w:rsidR="00B34B54" w:rsidRPr="00C754E2" w:rsidRDefault="00B34B54" w:rsidP="00B34B54">
            <w:pPr>
              <w:jc w:val="center"/>
              <w:rPr>
                <w:i/>
                <w:color w:val="000000"/>
              </w:rPr>
            </w:pPr>
            <w:r w:rsidRPr="00C754E2">
              <w:rPr>
                <w:i/>
                <w:color w:val="000000"/>
              </w:rPr>
              <w:t>ARNTL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1.1032882</w:t>
            </w:r>
          </w:p>
        </w:tc>
        <w:tc>
          <w:tcPr>
            <w:tcW w:w="1788" w:type="dxa"/>
            <w:vAlign w:val="center"/>
          </w:tcPr>
          <w:p w:rsidR="00B34B54" w:rsidRPr="00F46C31" w:rsidRDefault="00B34B54" w:rsidP="00B34B54">
            <w:pPr>
              <w:jc w:val="center"/>
              <w:rPr>
                <w:color w:val="000000"/>
              </w:rPr>
            </w:pPr>
            <w:r w:rsidRPr="00F46C31">
              <w:rPr>
                <w:color w:val="000000"/>
              </w:rPr>
              <w:t>0.04557098</w:t>
            </w:r>
          </w:p>
        </w:tc>
      </w:tr>
    </w:tbl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155BDB" w:rsidRPr="00F46C31" w:rsidRDefault="00155BDB" w:rsidP="00155BDB">
      <w:pPr>
        <w:spacing w:line="480" w:lineRule="auto"/>
        <w:rPr>
          <w:b/>
        </w:rPr>
      </w:pPr>
    </w:p>
    <w:p w:rsidR="00B34B54" w:rsidRPr="00F46C31" w:rsidRDefault="00B34B54" w:rsidP="00155BDB">
      <w:pPr>
        <w:spacing w:line="480" w:lineRule="auto"/>
        <w:rPr>
          <w:b/>
        </w:rPr>
      </w:pPr>
    </w:p>
    <w:p w:rsidR="00B34B54" w:rsidRPr="00F46C31" w:rsidRDefault="00B34B54" w:rsidP="00155BDB">
      <w:pPr>
        <w:spacing w:line="480" w:lineRule="auto"/>
        <w:rPr>
          <w:b/>
        </w:rPr>
      </w:pPr>
    </w:p>
    <w:p w:rsidR="00001574" w:rsidRPr="00F46C31" w:rsidRDefault="00155BDB" w:rsidP="00DB763D">
      <w:pPr>
        <w:rPr>
          <w:b/>
        </w:rPr>
      </w:pPr>
      <w:r w:rsidRPr="00F46C31">
        <w:rPr>
          <w:b/>
        </w:rPr>
        <w:lastRenderedPageBreak/>
        <w:t xml:space="preserve">Supplemental Table 5 – </w:t>
      </w:r>
      <w:r w:rsidR="00DB763D" w:rsidRPr="00F46C31">
        <w:rPr>
          <w:b/>
        </w:rPr>
        <w:t>Microarray: Gene Ontology e</w:t>
      </w:r>
      <w:r w:rsidRPr="00F46C31">
        <w:rPr>
          <w:b/>
        </w:rPr>
        <w:t xml:space="preserve">nriched </w:t>
      </w:r>
      <w:r w:rsidR="00DB763D" w:rsidRPr="00F46C31">
        <w:rPr>
          <w:b/>
        </w:rPr>
        <w:t>p</w:t>
      </w:r>
      <w:r w:rsidRPr="00F46C31">
        <w:rPr>
          <w:b/>
        </w:rPr>
        <w:t>athways</w:t>
      </w:r>
      <w:r w:rsidR="00DB763D" w:rsidRPr="00F46C31">
        <w:rPr>
          <w:b/>
        </w:rPr>
        <w:t xml:space="preserve"> relating to secretion</w:t>
      </w:r>
    </w:p>
    <w:tbl>
      <w:tblPr>
        <w:tblpPr w:leftFromText="180" w:rightFromText="180" w:vertAnchor="page" w:horzAnchor="margin" w:tblpY="2089"/>
        <w:tblW w:w="9340" w:type="dxa"/>
        <w:tblLook w:val="04A0" w:firstRow="1" w:lastRow="0" w:firstColumn="1" w:lastColumn="0" w:noHBand="0" w:noVBand="1"/>
      </w:tblPr>
      <w:tblGrid>
        <w:gridCol w:w="6979"/>
        <w:gridCol w:w="726"/>
        <w:gridCol w:w="950"/>
        <w:gridCol w:w="685"/>
      </w:tblGrid>
      <w:tr w:rsidR="000A039E" w:rsidRPr="00001574" w:rsidTr="009E429F">
        <w:trPr>
          <w:trHeight w:val="227"/>
        </w:trPr>
        <w:tc>
          <w:tcPr>
            <w:tcW w:w="6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1574">
              <w:rPr>
                <w:b/>
                <w:bCs/>
                <w:color w:val="000000"/>
                <w:sz w:val="20"/>
                <w:szCs w:val="20"/>
              </w:rPr>
              <w:t>GO Pathway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1574">
              <w:rPr>
                <w:b/>
                <w:bCs/>
                <w:color w:val="000000"/>
                <w:sz w:val="20"/>
                <w:szCs w:val="20"/>
              </w:rPr>
              <w:t># of gen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1574">
              <w:rPr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1574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="000A039E"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001574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RETROGRADE_VESICLE_MEDIATED_TRANSPORT_GOLGI_TO_E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.41E-09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INTRA_GOLGI_VESICLE_MEDIATED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.65E-07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POST_GOLGI_VESICLE_MEDIATED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.78E-07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SNARE_COMPLEX (see Fig. S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14E-06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GOLGI_VESICLE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7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66E-06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OPI_COATED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.74E-05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ER_TO_GOLGI_VESICLE_MEDIATED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8.58E-05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GOLGI_ASSOCIATED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66E-04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CYTOSKELETAL_TRAFFICKIN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.76E-04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DOCKIN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.99E-04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GOLGI_ASSOCIATED_VESICLE_MEMBRAN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8.57E-04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RETROGRADE_TRANSPORT_VESICLE_RECYCLING_WITHIN_GOLGI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06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SYNAPTIC_VESICLE_CYTOSKELETAL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15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ANTEROGRADE_SYNAPTIC_VESICLE_TRANSPOR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15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SYNAPTIC_VESICLE_TRANSPORT_ALONG_MICROTUBU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15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OPI_COATED_VESICLE_MEMBRAN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26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OPI_VESICLE_COA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28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COA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32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DOCKING_INVOLVED_IN_EXOCYTOS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.14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ORGANIZ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.38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COATIN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.08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TRANS_GOLGI_NETWORK_TRANSPORT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.05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METANEPHRIC_RENAL_VESICLE_MORPHOGENES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Dow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7.08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TARGETIN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7.48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lastRenderedPageBreak/>
              <w:t>GO_VESICLE_LOCALIZ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.04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LATHRIN_SCULPTED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.63E-03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OATED_VESICLE_MEMBRAN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33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OATED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37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MEDIATED_TRANSPORT_BETWEEN_ENDOSOMAL_COMPARTMENTS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37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LATHRIN_VESICLE_COA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48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LATHRIN_COATED_VESICL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49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ACTIN_CYTOSKELETON</w:t>
            </w:r>
            <w:r w:rsidR="00F46C31" w:rsidRPr="00001574">
              <w:rPr>
                <w:color w:val="000000"/>
                <w:sz w:val="20"/>
                <w:szCs w:val="20"/>
              </w:rPr>
              <w:t xml:space="preserve"> (see Fig. S2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79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VESICLE_MEDIATED_TRANSPOR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5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1.84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EXOCYTIC_VESICL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.05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TRANSPORT_VESICLE (see Fig. 1A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.12E-02</w:t>
            </w:r>
          </w:p>
        </w:tc>
      </w:tr>
      <w:tr w:rsidR="000A039E" w:rsidRPr="00001574" w:rsidTr="009E429F">
        <w:trPr>
          <w:trHeight w:val="282"/>
        </w:trPr>
        <w:tc>
          <w:tcPr>
            <w:tcW w:w="67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GO_CLATHRIN_COAT_OF_TRANS_GOLGI_NETWORK_VESICL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7E99" w:rsidRPr="00001574" w:rsidRDefault="00717E99" w:rsidP="009E429F">
            <w:pPr>
              <w:jc w:val="center"/>
              <w:rPr>
                <w:color w:val="000000"/>
                <w:sz w:val="20"/>
                <w:szCs w:val="20"/>
              </w:rPr>
            </w:pPr>
            <w:r w:rsidRPr="00001574">
              <w:rPr>
                <w:color w:val="000000"/>
                <w:sz w:val="20"/>
                <w:szCs w:val="20"/>
              </w:rPr>
              <w:t>4.63E-02</w:t>
            </w:r>
          </w:p>
        </w:tc>
      </w:tr>
    </w:tbl>
    <w:p w:rsidR="00717E99" w:rsidRPr="00F46C31" w:rsidRDefault="00717E99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717E99" w:rsidRPr="00F46C31" w:rsidRDefault="00717E99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F46C31" w:rsidRDefault="00F46C31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F46C31" w:rsidRDefault="00F46C31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F46C31" w:rsidRDefault="00F46C31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F46C31" w:rsidRDefault="00F46C31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F46C31" w:rsidRDefault="00F46C31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840B39" w:rsidRPr="004C554F" w:rsidRDefault="009E429F">
      <w:pPr>
        <w:rPr>
          <w:b/>
          <w:bCs/>
        </w:rPr>
      </w:pPr>
      <w:r>
        <w:rPr>
          <w:b/>
          <w:bCs/>
        </w:rPr>
        <w:br w:type="page"/>
      </w:r>
      <w:r w:rsidR="00840B39" w:rsidRPr="004C554F">
        <w:rPr>
          <w:b/>
          <w:bCs/>
        </w:rPr>
        <w:lastRenderedPageBreak/>
        <w:t>Supplemental Figure 1</w:t>
      </w:r>
    </w:p>
    <w:p w:rsidR="00C754E2" w:rsidRPr="004C554F" w:rsidRDefault="00C754E2">
      <w:pPr>
        <w:rPr>
          <w:b/>
          <w:bCs/>
        </w:rPr>
      </w:pPr>
    </w:p>
    <w:p w:rsidR="00957109" w:rsidRPr="004C554F" w:rsidRDefault="00907454" w:rsidP="00C754E2">
      <w:pPr>
        <w:rPr>
          <w:b/>
          <w:bCs/>
        </w:rPr>
      </w:pPr>
      <w:r w:rsidRPr="004C554F">
        <w:rPr>
          <w:b/>
          <w:bCs/>
          <w:noProof/>
          <w:lang w:eastAsia="en-CA"/>
        </w:rPr>
        <w:drawing>
          <wp:inline distT="0" distB="0" distL="0" distR="0">
            <wp:extent cx="6315616" cy="494453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ew Supplemental Figure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420" cy="495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454" w:rsidRPr="004C554F" w:rsidRDefault="00840B39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C554F">
        <w:rPr>
          <w:b/>
          <w:bCs/>
        </w:rPr>
        <w:t>Supplemental Figure 1</w:t>
      </w:r>
      <w:r w:rsidRPr="004C554F">
        <w:t xml:space="preserve">: </w:t>
      </w:r>
      <w:r w:rsidR="003529D2" w:rsidRPr="004C554F">
        <w:rPr>
          <w:b/>
        </w:rPr>
        <w:t xml:space="preserve">Circadian patterns of insulin and blood glucose in C57Bl/6J and Bmal1 WT and KO mice. </w:t>
      </w:r>
      <w:r w:rsidR="00E32076" w:rsidRPr="004C554F">
        <w:t>(</w:t>
      </w:r>
      <w:r w:rsidR="00CE6C59" w:rsidRPr="004C554F">
        <w:rPr>
          <w:b/>
        </w:rPr>
        <w:t>A</w:t>
      </w:r>
      <w:r w:rsidR="00E32076" w:rsidRPr="004C554F">
        <w:t xml:space="preserve">) </w:t>
      </w:r>
      <w:r w:rsidR="00CE6C59" w:rsidRPr="004C554F">
        <w:t xml:space="preserve">Plasma levels of insulin and blood glucose were assessed by OGTT in 4-hour fasted C57Bl/6J mice throughout the 24 hour light (open bars)-dark (closed bars) cycle (ZT0 = 06:00). </w:t>
      </w:r>
      <w:r w:rsidR="00E32076" w:rsidRPr="004C554F">
        <w:t>(</w:t>
      </w:r>
      <w:r w:rsidR="00251343" w:rsidRPr="004C554F">
        <w:rPr>
          <w:b/>
        </w:rPr>
        <w:t>B-C</w:t>
      </w:r>
      <w:r w:rsidR="00E32076" w:rsidRPr="004C554F">
        <w:t xml:space="preserve">) </w:t>
      </w:r>
      <w:r w:rsidR="00CE6C59" w:rsidRPr="004C554F">
        <w:t>Plasma levels of insulin and blood glucose</w:t>
      </w:r>
      <w:r w:rsidRPr="004C554F">
        <w:t xml:space="preserve"> as well as the accompanying </w:t>
      </w:r>
      <w:r w:rsidRPr="004C554F">
        <w:sym w:font="Symbol" w:char="F044"/>
      </w:r>
      <w:r w:rsidRPr="004C554F">
        <w:t xml:space="preserve">AUC for </w:t>
      </w:r>
      <w:r w:rsidR="006300D5" w:rsidRPr="004C554F">
        <w:t xml:space="preserve">4-hour fasted </w:t>
      </w:r>
      <w:r w:rsidRPr="004C554F">
        <w:t xml:space="preserve">Bmal1 WT and KO mice after an OGTT at ZT2 and ZT14 are represented in </w:t>
      </w:r>
      <w:r w:rsidR="00E32076" w:rsidRPr="004C554F">
        <w:t>(</w:t>
      </w:r>
      <w:r w:rsidR="00251343" w:rsidRPr="004C554F">
        <w:rPr>
          <w:b/>
        </w:rPr>
        <w:t>B</w:t>
      </w:r>
      <w:r w:rsidRPr="004C554F">
        <w:t xml:space="preserve">) for insulin and </w:t>
      </w:r>
      <w:r w:rsidR="00E32076" w:rsidRPr="004C554F">
        <w:t>(</w:t>
      </w:r>
      <w:r w:rsidR="00251343" w:rsidRPr="004C554F">
        <w:rPr>
          <w:b/>
        </w:rPr>
        <w:t>C</w:t>
      </w:r>
      <w:r w:rsidRPr="004C554F">
        <w:t>) for blood glucose</w:t>
      </w:r>
      <w:r w:rsidRPr="004C554F">
        <w:rPr>
          <w:b/>
          <w:bCs/>
        </w:rPr>
        <w:t xml:space="preserve"> </w:t>
      </w:r>
      <w:r w:rsidR="008D3E60" w:rsidRPr="004C554F">
        <w:rPr>
          <w:b/>
          <w:bCs/>
        </w:rPr>
        <w:t>(</w:t>
      </w:r>
      <w:r w:rsidRPr="004C554F">
        <w:t xml:space="preserve">n = 4-8 </w:t>
      </w:r>
      <w:r w:rsidR="005F7281" w:rsidRPr="004C554F">
        <w:t xml:space="preserve">mice </w:t>
      </w:r>
      <w:r w:rsidRPr="004C554F">
        <w:t xml:space="preserve">for all </w:t>
      </w:r>
      <w:r w:rsidR="005F7281" w:rsidRPr="004C554F">
        <w:t xml:space="preserve">time points in all </w:t>
      </w:r>
      <w:r w:rsidRPr="004C554F">
        <w:t>experiments</w:t>
      </w:r>
      <w:r w:rsidR="008D3E60" w:rsidRPr="004C554F">
        <w:t xml:space="preserve">). </w:t>
      </w:r>
      <w:proofErr w:type="gramStart"/>
      <w:r w:rsidR="006300D5" w:rsidRPr="004C554F">
        <w:t>t</w:t>
      </w:r>
      <w:r w:rsidR="006300D5" w:rsidRPr="004C554F">
        <w:rPr>
          <w:vertAlign w:val="subscript"/>
        </w:rPr>
        <w:t>0</w:t>
      </w:r>
      <w:proofErr w:type="gramEnd"/>
      <w:r w:rsidR="006300D5" w:rsidRPr="004C554F">
        <w:t xml:space="preserve"> indicates the absolute fasting values for insulin or glycemia, as appropriate, in </w:t>
      </w:r>
      <w:proofErr w:type="spellStart"/>
      <w:r w:rsidR="006300D5" w:rsidRPr="004C554F">
        <w:t>pg</w:t>
      </w:r>
      <w:proofErr w:type="spellEnd"/>
      <w:r w:rsidR="006300D5" w:rsidRPr="004C554F">
        <w:t>/ml and mM, respectively.</w:t>
      </w:r>
      <w:r w:rsidRPr="004C554F">
        <w:t>* p &lt; 0.05</w:t>
      </w:r>
    </w:p>
    <w:p w:rsidR="00155BDB" w:rsidRPr="004C554F" w:rsidRDefault="00155BDB" w:rsidP="00155BDB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C554F">
        <w:rPr>
          <w:b/>
          <w:bCs/>
        </w:rPr>
        <w:lastRenderedPageBreak/>
        <w:t xml:space="preserve">Supplemental Figure </w:t>
      </w:r>
      <w:r w:rsidR="00957109" w:rsidRPr="004C554F">
        <w:rPr>
          <w:b/>
          <w:bCs/>
        </w:rPr>
        <w:t>2</w:t>
      </w:r>
      <w:r w:rsidR="009948AF" w:rsidRPr="004C554F">
        <w:rPr>
          <w:b/>
          <w:bCs/>
        </w:rPr>
        <w:t xml:space="preserve"> </w:t>
      </w:r>
    </w:p>
    <w:p w:rsidR="00704B9D" w:rsidRPr="004C554F" w:rsidRDefault="007F4D90">
      <w:pPr>
        <w:rPr>
          <w:b/>
          <w:bCs/>
          <w:noProof/>
          <w:lang w:eastAsia="en-CA"/>
        </w:rPr>
      </w:pPr>
      <w:r w:rsidRPr="004C554F">
        <w:rPr>
          <w:b/>
          <w:bCs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29779</wp:posOffset>
                </wp:positionH>
                <wp:positionV relativeFrom="paragraph">
                  <wp:posOffset>3362960</wp:posOffset>
                </wp:positionV>
                <wp:extent cx="4244623" cy="248356"/>
                <wp:effectExtent l="0" t="0" r="10160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4623" cy="2483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6107256" id="Rectangle 8" o:spid="_x0000_s1026" style="position:absolute;margin-left:49.6pt;margin-top:264.8pt;width:334.2pt;height:19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" fillcolor="white [3212]" strokecolor="white [3212]" strokeweight="1pt"/>
            </w:pict>
          </mc:Fallback>
        </mc:AlternateContent>
      </w:r>
      <w:r w:rsidR="009948AF" w:rsidRPr="004C554F">
        <w:rPr>
          <w:b/>
          <w:bCs/>
          <w:noProof/>
          <w:lang w:eastAsia="en-CA"/>
        </w:rPr>
        <w:drawing>
          <wp:inline distT="0" distB="0" distL="0" distR="0" wp14:anchorId="7C1A3E0A" wp14:editId="15CB034A">
            <wp:extent cx="5943600" cy="3686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8AF" w:rsidRPr="004C554F" w:rsidRDefault="009948AF" w:rsidP="009948AF"/>
    <w:p w:rsidR="007F4D90" w:rsidRPr="004C554F" w:rsidRDefault="007F4D90" w:rsidP="007F4D90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C554F">
        <w:rPr>
          <w:b/>
          <w:bCs/>
        </w:rPr>
        <w:t xml:space="preserve">Supplemental Figure 2: </w:t>
      </w:r>
      <w:r w:rsidR="00E32076" w:rsidRPr="004C554F">
        <w:rPr>
          <w:b/>
        </w:rPr>
        <w:t xml:space="preserve">Microarray </w:t>
      </w:r>
      <w:r w:rsidRPr="004C554F">
        <w:rPr>
          <w:b/>
        </w:rPr>
        <w:t xml:space="preserve">GO SNARE </w:t>
      </w:r>
      <w:r w:rsidR="006300D5" w:rsidRPr="004C554F">
        <w:rPr>
          <w:b/>
        </w:rPr>
        <w:t>c</w:t>
      </w:r>
      <w:r w:rsidRPr="004C554F">
        <w:rPr>
          <w:b/>
        </w:rPr>
        <w:t>omplex</w:t>
      </w:r>
      <w:r w:rsidR="003529D2" w:rsidRPr="004C554F">
        <w:rPr>
          <w:b/>
        </w:rPr>
        <w:t>.</w:t>
      </w:r>
      <w:r w:rsidR="00192053" w:rsidRPr="004C554F">
        <w:rPr>
          <w:b/>
        </w:rPr>
        <w:t xml:space="preserve"> </w:t>
      </w:r>
      <w:r w:rsidR="00E32076" w:rsidRPr="004C554F">
        <w:rPr>
          <w:bCs/>
        </w:rPr>
        <w:t>Heat map of GO SNARE Complex pathway analyzed by microarray in s</w:t>
      </w:r>
      <w:r w:rsidRPr="004C554F">
        <w:rPr>
          <w:bCs/>
        </w:rPr>
        <w:t>ynchronized mGLUTag L-cells</w:t>
      </w:r>
      <w:r w:rsidRPr="004C554F">
        <w:t>, showing log</w:t>
      </w:r>
      <w:r w:rsidRPr="004C554F">
        <w:rPr>
          <w:vertAlign w:val="subscript"/>
        </w:rPr>
        <w:t>2</w:t>
      </w:r>
      <w:r w:rsidRPr="004C554F">
        <w:t>fold-change between the two time points, 4 and 16 h</w:t>
      </w:r>
      <w:r w:rsidR="00E32076" w:rsidRPr="004C554F">
        <w:t>ours</w:t>
      </w:r>
      <w:r w:rsidRPr="004C554F">
        <w:t xml:space="preserve"> (</w:t>
      </w:r>
      <w:r w:rsidR="008D3E60" w:rsidRPr="004C554F">
        <w:t>n = 3</w:t>
      </w:r>
      <w:r w:rsidR="00D97FCD" w:rsidRPr="004C554F">
        <w:t xml:space="preserve"> for each time point</w:t>
      </w:r>
      <w:r w:rsidR="008D3E60" w:rsidRPr="004C554F">
        <w:t xml:space="preserve">). </w:t>
      </w:r>
      <w:proofErr w:type="gramStart"/>
      <w:r w:rsidRPr="004C554F">
        <w:t>p</w:t>
      </w:r>
      <w:proofErr w:type="gramEnd"/>
      <w:r w:rsidRPr="004C554F">
        <w:t xml:space="preserve"> &lt; 0.05</w:t>
      </w:r>
    </w:p>
    <w:p w:rsidR="009948AF" w:rsidRPr="004C554F" w:rsidRDefault="009948AF" w:rsidP="009948AF">
      <w:pPr>
        <w:rPr>
          <w:b/>
          <w:bCs/>
          <w:noProof/>
          <w:lang w:eastAsia="en-CA"/>
        </w:rPr>
      </w:pPr>
    </w:p>
    <w:p w:rsidR="009E429F" w:rsidRPr="004C554F" w:rsidRDefault="009E429F">
      <w:pPr>
        <w:rPr>
          <w:b/>
          <w:bCs/>
        </w:rPr>
      </w:pPr>
      <w:r w:rsidRPr="004C554F">
        <w:rPr>
          <w:b/>
          <w:bCs/>
        </w:rPr>
        <w:br w:type="page"/>
      </w:r>
    </w:p>
    <w:p w:rsidR="009948AF" w:rsidRPr="004C554F" w:rsidRDefault="009948AF" w:rsidP="009948AF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 w:rsidRPr="004C554F">
        <w:rPr>
          <w:b/>
          <w:bCs/>
        </w:rPr>
        <w:lastRenderedPageBreak/>
        <w:t xml:space="preserve">Supplemental Figure </w:t>
      </w:r>
      <w:r w:rsidR="00957109" w:rsidRPr="004C554F">
        <w:rPr>
          <w:b/>
          <w:bCs/>
        </w:rPr>
        <w:t>3</w:t>
      </w:r>
      <w:r w:rsidRPr="004C554F">
        <w:rPr>
          <w:b/>
          <w:bCs/>
        </w:rPr>
        <w:t xml:space="preserve"> </w:t>
      </w:r>
    </w:p>
    <w:p w:rsidR="009948AF" w:rsidRPr="004C554F" w:rsidRDefault="009948AF" w:rsidP="009948AF">
      <w:r w:rsidRPr="004C554F">
        <w:rPr>
          <w:noProof/>
          <w:lang w:eastAsia="en-C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50092</wp:posOffset>
                </wp:positionH>
                <wp:positionV relativeFrom="paragraph">
                  <wp:posOffset>1584276</wp:posOffset>
                </wp:positionV>
                <wp:extent cx="5197230" cy="1985108"/>
                <wp:effectExtent l="0" t="0" r="10160" b="889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7230" cy="1985108"/>
                          <a:chOff x="0" y="0"/>
                          <a:chExt cx="5197230" cy="1985108"/>
                        </a:xfrm>
                      </wpg:grpSpPr>
                      <wps:wsp>
                        <wps:cNvPr id="4" name="Rectangle 4"/>
                        <wps:cNvSpPr/>
                        <wps:spPr>
                          <a:xfrm>
                            <a:off x="0" y="1594339"/>
                            <a:ext cx="5072184" cy="39076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5017477" y="0"/>
                            <a:ext cx="179753" cy="1875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A06D155" id="Group 6" o:spid="_x0000_s1026" style="position:absolute;margin-left:-19.7pt;margin-top:124.75pt;width:409.25pt;height:156.3pt;z-index:251661312" coordsize="51972,19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">
                <v:rect id="Rectangle 4" o:spid="_x0000_s1027" style="position:absolute;top:15943;width:50721;height:3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" fillcolor="white [3212]" strokecolor="white [3212]" strokeweight="1pt"/>
                <v:rect id="Rectangle 5" o:spid="_x0000_s1028" style="position:absolute;left:50174;width:1798;height:1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" fillcolor="white [3212]" strokecolor="white [3212]" strokeweight="1pt"/>
              </v:group>
            </w:pict>
          </mc:Fallback>
        </mc:AlternateContent>
      </w:r>
      <w:r w:rsidR="000207F0" w:rsidRPr="004C554F">
        <w:fldChar w:fldCharType="begin"/>
      </w:r>
      <w:r w:rsidR="000207F0" w:rsidRPr="004C554F">
        <w:instrText xml:space="preserve"> INCLUDEPICTURE "/var/folders/h2/jy5_d8f544s44417yw2x00nm0000gn/T/com.microsoft.Word/WebArchiveCopyPasteTempFiles/00007f.png" \* MERGEFORMATINET </w:instrText>
      </w:r>
      <w:r w:rsidR="000207F0" w:rsidRPr="004C554F">
        <w:fldChar w:fldCharType="separate"/>
      </w:r>
      <w:r w:rsidR="000207F0" w:rsidRPr="004C554F">
        <w:rPr>
          <w:noProof/>
          <w:lang w:eastAsia="en-CA"/>
        </w:rPr>
        <w:drawing>
          <wp:inline distT="0" distB="0" distL="0" distR="0" wp14:anchorId="319C08E5" wp14:editId="4A0DF535">
            <wp:extent cx="5627080" cy="3477846"/>
            <wp:effectExtent l="0" t="0" r="0" b="2540"/>
            <wp:docPr id="3" name="Picture 3" descr="/var/folders/h2/jy5_d8f544s44417yw2x00nm0000gn/T/com.microsoft.Word/WebArchiveCopyPasteTempFiles/00007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h2/jy5_d8f544s44417yw2x00nm0000gn/T/com.microsoft.Word/WebArchiveCopyPasteTempFiles/00007f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662" cy="353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07F0" w:rsidRPr="004C554F">
        <w:fldChar w:fldCharType="end"/>
      </w:r>
    </w:p>
    <w:p w:rsidR="00192053" w:rsidRPr="004C554F" w:rsidRDefault="00192053" w:rsidP="00192053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:rsidR="00D25A97" w:rsidRPr="004C554F" w:rsidRDefault="00192053" w:rsidP="00C754E2">
      <w:pPr>
        <w:widowControl w:val="0"/>
        <w:autoSpaceDE w:val="0"/>
        <w:autoSpaceDN w:val="0"/>
        <w:adjustRightInd w:val="0"/>
        <w:spacing w:line="480" w:lineRule="auto"/>
      </w:pPr>
      <w:r w:rsidRPr="004C554F">
        <w:rPr>
          <w:b/>
          <w:bCs/>
        </w:rPr>
        <w:t>Supplemental Figure 3: Microarray: GO</w:t>
      </w:r>
      <w:r w:rsidR="006300D5" w:rsidRPr="004C554F">
        <w:rPr>
          <w:b/>
          <w:bCs/>
        </w:rPr>
        <w:t xml:space="preserve"> a</w:t>
      </w:r>
      <w:r w:rsidRPr="004C554F">
        <w:rPr>
          <w:b/>
          <w:bCs/>
        </w:rPr>
        <w:t xml:space="preserve">ctin </w:t>
      </w:r>
      <w:r w:rsidR="006300D5" w:rsidRPr="004C554F">
        <w:rPr>
          <w:b/>
          <w:bCs/>
        </w:rPr>
        <w:t>c</w:t>
      </w:r>
      <w:r w:rsidRPr="004C554F">
        <w:rPr>
          <w:b/>
          <w:bCs/>
        </w:rPr>
        <w:t xml:space="preserve">ytoskeleton. </w:t>
      </w:r>
      <w:r w:rsidRPr="004C554F">
        <w:t>Heat map of the GO Actin Cytoskeleton pathway analyzed</w:t>
      </w:r>
      <w:r w:rsidRPr="004C554F">
        <w:rPr>
          <w:bCs/>
        </w:rPr>
        <w:t xml:space="preserve"> by microarray in synchronized mGLUTag L-cells</w:t>
      </w:r>
      <w:r w:rsidRPr="004C554F">
        <w:t>, showing log</w:t>
      </w:r>
      <w:r w:rsidRPr="004C554F">
        <w:rPr>
          <w:vertAlign w:val="subscript"/>
        </w:rPr>
        <w:t>2</w:t>
      </w:r>
      <w:r w:rsidRPr="004C554F">
        <w:t>fold-change between the two time points, 4 and 16 hr (</w:t>
      </w:r>
      <w:r w:rsidR="006B4709" w:rsidRPr="004C554F">
        <w:t>n=3</w:t>
      </w:r>
      <w:r w:rsidR="00D97FCD" w:rsidRPr="004C554F">
        <w:t xml:space="preserve"> for each time point</w:t>
      </w:r>
      <w:r w:rsidR="006B4709" w:rsidRPr="004C554F">
        <w:t xml:space="preserve">). </w:t>
      </w:r>
      <w:proofErr w:type="gramStart"/>
      <w:r w:rsidRPr="004C554F">
        <w:t>p</w:t>
      </w:r>
      <w:proofErr w:type="gramEnd"/>
      <w:r w:rsidRPr="004C554F">
        <w:t xml:space="preserve"> &lt; 0.05</w:t>
      </w:r>
    </w:p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D25A97" w:rsidRPr="004C554F" w:rsidRDefault="00D25A97" w:rsidP="00D25A97"/>
    <w:p w:rsidR="00C754E2" w:rsidRPr="004C554F" w:rsidRDefault="00C754E2" w:rsidP="00D25A97"/>
    <w:p w:rsidR="00D25A97" w:rsidRPr="004C554F" w:rsidRDefault="00D25A97" w:rsidP="00D25A97"/>
    <w:p w:rsidR="001E0E37" w:rsidRPr="004C554F" w:rsidRDefault="001E0E37" w:rsidP="001E0E37">
      <w:pPr>
        <w:rPr>
          <w:b/>
          <w:bCs/>
        </w:rPr>
      </w:pPr>
      <w:r w:rsidRPr="004C554F">
        <w:rPr>
          <w:b/>
          <w:bCs/>
        </w:rPr>
        <w:lastRenderedPageBreak/>
        <w:t>Supplemental Figure 4</w:t>
      </w:r>
    </w:p>
    <w:p w:rsidR="001E0E37" w:rsidRPr="004C554F" w:rsidRDefault="001E0E37" w:rsidP="001E0E37"/>
    <w:p w:rsidR="001E0E37" w:rsidRPr="004C554F" w:rsidRDefault="001E0E37" w:rsidP="001E0E37"/>
    <w:p w:rsidR="001E0E37" w:rsidRPr="004C554F" w:rsidRDefault="00D91E09" w:rsidP="001E0E37">
      <w:r w:rsidRPr="004C554F">
        <w:rPr>
          <w:noProof/>
          <w:lang w:eastAsia="en-CA"/>
        </w:rPr>
        <w:drawing>
          <wp:inline distT="0" distB="0" distL="0" distR="0" wp14:anchorId="4CBBC765" wp14:editId="7544C721">
            <wp:extent cx="5029200" cy="340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4709" w:rsidRPr="004C554F" w:rsidRDefault="006B4709" w:rsidP="001E0E37">
      <w:pPr>
        <w:spacing w:line="480" w:lineRule="auto"/>
        <w:rPr>
          <w:b/>
          <w:bCs/>
        </w:rPr>
      </w:pPr>
    </w:p>
    <w:p w:rsidR="001E0E37" w:rsidRPr="004C554F" w:rsidRDefault="001E0E37" w:rsidP="001E0E37">
      <w:pPr>
        <w:spacing w:line="480" w:lineRule="auto"/>
      </w:pPr>
      <w:r w:rsidRPr="004C554F">
        <w:rPr>
          <w:b/>
          <w:bCs/>
        </w:rPr>
        <w:t xml:space="preserve">Supplemental Figure </w:t>
      </w:r>
      <w:r w:rsidR="00954684" w:rsidRPr="004C554F">
        <w:rPr>
          <w:b/>
          <w:bCs/>
        </w:rPr>
        <w:t>4</w:t>
      </w:r>
      <w:r w:rsidRPr="004C554F">
        <w:rPr>
          <w:b/>
          <w:bCs/>
        </w:rPr>
        <w:t xml:space="preserve">: </w:t>
      </w:r>
      <w:r w:rsidR="006B4709" w:rsidRPr="004C554F">
        <w:rPr>
          <w:b/>
          <w:bCs/>
        </w:rPr>
        <w:t>SNARE protein mRNA expression in Scgn knockdown cells.</w:t>
      </w:r>
      <w:r w:rsidR="006B4709" w:rsidRPr="004C554F">
        <w:rPr>
          <w:bCs/>
        </w:rPr>
        <w:t xml:space="preserve"> </w:t>
      </w:r>
      <w:proofErr w:type="gramStart"/>
      <w:r w:rsidRPr="004C554F">
        <w:t>qRT-PCR</w:t>
      </w:r>
      <w:proofErr w:type="gramEnd"/>
      <w:r w:rsidRPr="004C554F">
        <w:t xml:space="preserve"> analysis of SNARE protein mRNA expression in untreated, sc-RNA and Scgn </w:t>
      </w:r>
      <w:proofErr w:type="spellStart"/>
      <w:r w:rsidRPr="004C554F">
        <w:t>si</w:t>
      </w:r>
      <w:proofErr w:type="spellEnd"/>
      <w:r w:rsidRPr="004C554F">
        <w:t>-RNA mGLUTag cells (n=4</w:t>
      </w:r>
      <w:r w:rsidR="00D97FCD" w:rsidRPr="004C554F">
        <w:t xml:space="preserve"> for each treatment</w:t>
      </w:r>
      <w:r w:rsidR="00374B6D" w:rsidRPr="004C554F">
        <w:t>; conducted as 2 replicates from each of 2 independent splits</w:t>
      </w:r>
      <w:r w:rsidRPr="004C554F">
        <w:t>).</w:t>
      </w: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D91E09" w:rsidRPr="004C554F" w:rsidRDefault="00D91E09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1E0E37" w:rsidRPr="004C554F" w:rsidRDefault="001E0E37" w:rsidP="00D25A97">
      <w:pPr>
        <w:rPr>
          <w:b/>
          <w:bCs/>
        </w:rPr>
      </w:pPr>
    </w:p>
    <w:p w:rsidR="00D25A97" w:rsidRPr="004C554F" w:rsidRDefault="00D25A97" w:rsidP="00D25A97">
      <w:r w:rsidRPr="004C554F">
        <w:rPr>
          <w:b/>
          <w:bCs/>
        </w:rPr>
        <w:t xml:space="preserve">Supplemental Figure </w:t>
      </w:r>
      <w:r w:rsidR="001E0E37" w:rsidRPr="004C554F">
        <w:rPr>
          <w:b/>
          <w:bCs/>
        </w:rPr>
        <w:t>5</w:t>
      </w:r>
    </w:p>
    <w:p w:rsidR="00D25A97" w:rsidRPr="004C554F" w:rsidRDefault="00D25A97" w:rsidP="009948AF"/>
    <w:p w:rsidR="00BC2244" w:rsidRPr="004C554F" w:rsidRDefault="00BC2244" w:rsidP="009948AF"/>
    <w:p w:rsidR="00D25A97" w:rsidRPr="004C554F" w:rsidRDefault="00885F02" w:rsidP="009948AF">
      <w:r w:rsidRPr="004C554F">
        <w:rPr>
          <w:noProof/>
          <w:lang w:eastAsia="en-CA"/>
        </w:rPr>
        <w:drawing>
          <wp:inline distT="0" distB="0" distL="0" distR="0" wp14:anchorId="2DBFE95A" wp14:editId="49837DFB">
            <wp:extent cx="4445000" cy="2806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244" w:rsidRPr="004C554F" w:rsidRDefault="00BC2244" w:rsidP="009948AF"/>
    <w:p w:rsidR="00BC2244" w:rsidRPr="004C554F" w:rsidRDefault="00BC2244" w:rsidP="009948AF"/>
    <w:p w:rsidR="00BC2244" w:rsidRPr="004C554F" w:rsidRDefault="00BC2244" w:rsidP="009948AF"/>
    <w:p w:rsidR="00BC2244" w:rsidRDefault="00BC2244" w:rsidP="00C754E2">
      <w:pPr>
        <w:spacing w:line="480" w:lineRule="auto"/>
      </w:pPr>
      <w:r w:rsidRPr="004C554F">
        <w:rPr>
          <w:b/>
          <w:bCs/>
        </w:rPr>
        <w:t xml:space="preserve">Supplemental Figure </w:t>
      </w:r>
      <w:r w:rsidR="00954684" w:rsidRPr="004C554F">
        <w:rPr>
          <w:b/>
          <w:bCs/>
        </w:rPr>
        <w:t>5</w:t>
      </w:r>
      <w:r w:rsidRPr="004C554F">
        <w:rPr>
          <w:b/>
          <w:bCs/>
        </w:rPr>
        <w:t xml:space="preserve">: </w:t>
      </w:r>
      <w:r w:rsidR="006B4709" w:rsidRPr="004C554F">
        <w:rPr>
          <w:b/>
          <w:bCs/>
        </w:rPr>
        <w:t xml:space="preserve">GIPR mRNA expression in Scgn knockdown cells. </w:t>
      </w:r>
      <w:proofErr w:type="gramStart"/>
      <w:r w:rsidRPr="004C554F">
        <w:t>qRT-PCR</w:t>
      </w:r>
      <w:proofErr w:type="gramEnd"/>
      <w:r w:rsidRPr="004C554F">
        <w:t xml:space="preserve"> analysis of GIPR mRNA expression </w:t>
      </w:r>
      <w:r w:rsidR="00840B39" w:rsidRPr="004C554F">
        <w:t>in</w:t>
      </w:r>
      <w:r w:rsidRPr="004C554F">
        <w:t xml:space="preserve"> untreated, sc-RNA and </w:t>
      </w:r>
      <w:r w:rsidR="00840B39" w:rsidRPr="004C554F">
        <w:t xml:space="preserve">Scgn </w:t>
      </w:r>
      <w:proofErr w:type="spellStart"/>
      <w:r w:rsidR="00840B39" w:rsidRPr="004C554F">
        <w:t>si</w:t>
      </w:r>
      <w:proofErr w:type="spellEnd"/>
      <w:r w:rsidRPr="004C554F">
        <w:t>-RNA</w:t>
      </w:r>
      <w:r w:rsidR="00840B39" w:rsidRPr="004C554F">
        <w:t xml:space="preserve"> mGLUTag cells (</w:t>
      </w:r>
      <w:r w:rsidR="00374B6D" w:rsidRPr="004C554F">
        <w:t>n=4 for each treatment; conducted as 2 replicates from each of 2 independent splits</w:t>
      </w:r>
      <w:r w:rsidR="006B4709" w:rsidRPr="004C554F">
        <w:t xml:space="preserve">). </w:t>
      </w:r>
      <w:r w:rsidR="00391042" w:rsidRPr="004C554F">
        <w:t>*</w:t>
      </w:r>
      <w:r w:rsidR="00840B39" w:rsidRPr="004C554F">
        <w:t>p &lt; 0.05,</w:t>
      </w:r>
      <w:r w:rsidR="00391042" w:rsidRPr="004C554F">
        <w:t xml:space="preserve"> ***p &lt; 0.001</w:t>
      </w:r>
    </w:p>
    <w:p w:rsidR="00BC2244" w:rsidRDefault="00BC2244" w:rsidP="009948AF"/>
    <w:p w:rsidR="00BF125C" w:rsidRDefault="00BF125C" w:rsidP="009948AF">
      <w:bookmarkStart w:id="0" w:name="_GoBack"/>
    </w:p>
    <w:p w:rsidR="00BF125C" w:rsidRDefault="00BF125C" w:rsidP="009948AF"/>
    <w:bookmarkEnd w:id="0"/>
    <w:p w:rsidR="00BF125C" w:rsidRDefault="00BF125C" w:rsidP="009948AF"/>
    <w:p w:rsidR="00BF125C" w:rsidRDefault="00BF125C" w:rsidP="009948AF"/>
    <w:p w:rsidR="00BF125C" w:rsidRDefault="00BF125C" w:rsidP="009948AF"/>
    <w:p w:rsidR="00BF125C" w:rsidRDefault="00BF125C" w:rsidP="009948AF"/>
    <w:p w:rsidR="00BF125C" w:rsidRDefault="00BF125C" w:rsidP="009948AF"/>
    <w:p w:rsidR="00BF125C" w:rsidRPr="00F46C31" w:rsidRDefault="00BF125C" w:rsidP="00D97FCD"/>
    <w:sectPr w:rsidR="00BF125C" w:rsidRPr="00F46C31" w:rsidSect="00FB73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171CC8"/>
    <w:multiLevelType w:val="hybridMultilevel"/>
    <w:tmpl w:val="9E7A15E2"/>
    <w:lvl w:ilvl="0" w:tplc="9DE0480E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B9D"/>
    <w:rsid w:val="00001574"/>
    <w:rsid w:val="000207F0"/>
    <w:rsid w:val="000A039E"/>
    <w:rsid w:val="001072BA"/>
    <w:rsid w:val="00155BDB"/>
    <w:rsid w:val="00192053"/>
    <w:rsid w:val="001E0E37"/>
    <w:rsid w:val="00251343"/>
    <w:rsid w:val="002D493A"/>
    <w:rsid w:val="003529D2"/>
    <w:rsid w:val="00374B6D"/>
    <w:rsid w:val="00391042"/>
    <w:rsid w:val="003A3CEE"/>
    <w:rsid w:val="00416CC3"/>
    <w:rsid w:val="004B403A"/>
    <w:rsid w:val="004C554F"/>
    <w:rsid w:val="005019AC"/>
    <w:rsid w:val="005A2E06"/>
    <w:rsid w:val="005F7281"/>
    <w:rsid w:val="006300D5"/>
    <w:rsid w:val="006B4709"/>
    <w:rsid w:val="00704B9D"/>
    <w:rsid w:val="00717E99"/>
    <w:rsid w:val="007F4D90"/>
    <w:rsid w:val="00804AE4"/>
    <w:rsid w:val="00817CED"/>
    <w:rsid w:val="00840B39"/>
    <w:rsid w:val="00885F02"/>
    <w:rsid w:val="0089755C"/>
    <w:rsid w:val="008D3E60"/>
    <w:rsid w:val="00902C9D"/>
    <w:rsid w:val="00907454"/>
    <w:rsid w:val="00954684"/>
    <w:rsid w:val="00957109"/>
    <w:rsid w:val="009948AF"/>
    <w:rsid w:val="009B7BCA"/>
    <w:rsid w:val="009E429F"/>
    <w:rsid w:val="00A01F2C"/>
    <w:rsid w:val="00AA1E26"/>
    <w:rsid w:val="00B34B54"/>
    <w:rsid w:val="00BC2244"/>
    <w:rsid w:val="00BF125C"/>
    <w:rsid w:val="00C73010"/>
    <w:rsid w:val="00C754E2"/>
    <w:rsid w:val="00C80319"/>
    <w:rsid w:val="00CE6C59"/>
    <w:rsid w:val="00D25A97"/>
    <w:rsid w:val="00D91E09"/>
    <w:rsid w:val="00D97FCD"/>
    <w:rsid w:val="00DB763D"/>
    <w:rsid w:val="00E01A22"/>
    <w:rsid w:val="00E25618"/>
    <w:rsid w:val="00E32076"/>
    <w:rsid w:val="00F46C31"/>
    <w:rsid w:val="00F80E3F"/>
    <w:rsid w:val="00FB4EA4"/>
    <w:rsid w:val="00FB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8245E-5A7F-5845-829D-F3CC0E231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8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DB"/>
    <w:pPr>
      <w:keepNext/>
      <w:keepLines/>
      <w:numPr>
        <w:numId w:val="1"/>
      </w:numPr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6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D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155BDB"/>
    <w:pPr>
      <w:ind w:left="720"/>
      <w:contextualSpacing/>
    </w:pPr>
  </w:style>
  <w:style w:type="character" w:customStyle="1" w:styleId="st">
    <w:name w:val="st"/>
    <w:basedOn w:val="DefaultParagraphFont"/>
    <w:rsid w:val="00155BDB"/>
  </w:style>
  <w:style w:type="character" w:styleId="CommentReference">
    <w:name w:val="annotation reference"/>
    <w:basedOn w:val="DefaultParagraphFont"/>
    <w:uiPriority w:val="99"/>
    <w:semiHidden/>
    <w:unhideWhenUsed/>
    <w:rsid w:val="00155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B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BDB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55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B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D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61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3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8BD288-FBA5-4E79-A68A-A08E62020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iancolin</dc:creator>
  <cp:keywords/>
  <dc:description/>
  <cp:lastModifiedBy>Pat</cp:lastModifiedBy>
  <cp:revision>3</cp:revision>
  <cp:lastPrinted>2019-10-21T19:35:00Z</cp:lastPrinted>
  <dcterms:created xsi:type="dcterms:W3CDTF">2019-10-23T14:17:00Z</dcterms:created>
  <dcterms:modified xsi:type="dcterms:W3CDTF">2019-10-24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lecular-metabolism</vt:lpwstr>
  </property>
  <property fmtid="{D5CDD505-2E9C-101B-9397-08002B2CF9AE}" pid="15" name="Mendeley Recent Style Name 6_1">
    <vt:lpwstr>Molecular Metabolism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</Properties>
</file>